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D9A57" w14:textId="77777777" w:rsidR="00613121" w:rsidRPr="00131124" w:rsidRDefault="00613121" w:rsidP="00613121">
      <w:pPr>
        <w:spacing w:after="0" w:line="240" w:lineRule="auto"/>
        <w:rPr>
          <w:rFonts w:ascii="Arial" w:eastAsia="Times New Roman" w:hAnsi="Arial" w:cs="Arial"/>
          <w:b/>
          <w:bCs/>
        </w:rPr>
      </w:pPr>
      <w:r w:rsidRPr="00131124">
        <w:rPr>
          <w:rFonts w:ascii="Arial" w:eastAsia="Times New Roman" w:hAnsi="Arial" w:cs="Arial"/>
          <w:b/>
          <w:bCs/>
        </w:rPr>
        <w:t>S3 Table. Yeast strains used in this study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540"/>
        <w:gridCol w:w="6540"/>
        <w:gridCol w:w="1280"/>
      </w:tblGrid>
      <w:tr w:rsidR="00613121" w:rsidRPr="00C317CD" w14:paraId="1FAC25CC" w14:textId="77777777" w:rsidTr="007E5968">
        <w:trPr>
          <w:trHeight w:val="20"/>
        </w:trPr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6CF27" w14:textId="77777777" w:rsidR="00613121" w:rsidRPr="00131124" w:rsidRDefault="00613121" w:rsidP="007E59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131124">
              <w:rPr>
                <w:rFonts w:ascii="Arial" w:eastAsia="Times New Roman" w:hAnsi="Arial" w:cs="Arial"/>
                <w:b/>
                <w:bCs/>
              </w:rPr>
              <w:t>Strain</w:t>
            </w:r>
          </w:p>
        </w:tc>
        <w:tc>
          <w:tcPr>
            <w:tcW w:w="6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5D2F3" w14:textId="77777777" w:rsidR="00613121" w:rsidRPr="00131124" w:rsidRDefault="00613121" w:rsidP="007E59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131124">
              <w:rPr>
                <w:rFonts w:ascii="Arial" w:eastAsia="Times New Roman" w:hAnsi="Arial" w:cs="Arial"/>
                <w:b/>
                <w:bCs/>
              </w:rPr>
              <w:t>Genotype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A8E90" w14:textId="77777777" w:rsidR="00613121" w:rsidRPr="00131124" w:rsidRDefault="00613121" w:rsidP="007E59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131124">
              <w:rPr>
                <w:rFonts w:ascii="Arial" w:eastAsia="Times New Roman" w:hAnsi="Arial" w:cs="Arial"/>
                <w:b/>
                <w:bCs/>
              </w:rPr>
              <w:t>Reference</w:t>
            </w:r>
          </w:p>
        </w:tc>
      </w:tr>
      <w:tr w:rsidR="00613121" w:rsidRPr="00C317CD" w14:paraId="11E9204B" w14:textId="77777777" w:rsidTr="007E5968">
        <w:trPr>
          <w:trHeight w:val="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2C3C6" w14:textId="77777777" w:rsidR="00613121" w:rsidRPr="00131124" w:rsidRDefault="00613121" w:rsidP="007E59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124">
              <w:rPr>
                <w:rFonts w:ascii="Arial" w:eastAsia="Times New Roman" w:hAnsi="Arial" w:cs="Arial"/>
                <w:sz w:val="20"/>
                <w:szCs w:val="20"/>
              </w:rPr>
              <w:t>BY4741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D5366" w14:textId="77777777" w:rsidR="00613121" w:rsidRPr="00131124" w:rsidRDefault="00613121" w:rsidP="007E5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13112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T</w:t>
            </w:r>
            <w:r w:rsidRPr="0013112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</w:t>
            </w:r>
            <w:proofErr w:type="spellEnd"/>
            <w:r w:rsidRPr="0013112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13112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is3∆1 leu2∆0 met15∆0 ura3∆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57367" w14:textId="501CE004" w:rsidR="00613121" w:rsidRPr="00131124" w:rsidRDefault="00613121" w:rsidP="007E59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124">
              <w:rPr>
                <w:rFonts w:ascii="Arial" w:eastAsia="Times New Roman" w:hAnsi="Arial" w:cs="Arial"/>
                <w:noProof/>
                <w:sz w:val="20"/>
                <w:szCs w:val="20"/>
              </w:rPr>
              <w:t>[1]</w:t>
            </w:r>
          </w:p>
        </w:tc>
      </w:tr>
      <w:tr w:rsidR="00613121" w:rsidRPr="00C317CD" w14:paraId="68D92B8B" w14:textId="77777777" w:rsidTr="007E5968">
        <w:trPr>
          <w:trHeight w:val="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8A9F9" w14:textId="77777777" w:rsidR="00613121" w:rsidRPr="00131124" w:rsidRDefault="00613121" w:rsidP="007E59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124">
              <w:rPr>
                <w:rFonts w:ascii="Arial" w:eastAsia="Times New Roman" w:hAnsi="Arial" w:cs="Arial"/>
                <w:sz w:val="20"/>
                <w:szCs w:val="20"/>
              </w:rPr>
              <w:t>IH1793; ATCC#204279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D8F4D" w14:textId="77777777" w:rsidR="00613121" w:rsidRPr="00131124" w:rsidRDefault="00613121" w:rsidP="007E5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3112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T</w:t>
            </w:r>
            <w:r w:rsidRPr="00131124">
              <w:rPr>
                <w:rFonts w:ascii="Arial" w:eastAsia="Times New Roman" w:hAnsi="Arial" w:cs="Arial"/>
                <w:sz w:val="20"/>
                <w:szCs w:val="20"/>
              </w:rPr>
              <w:t xml:space="preserve">α </w:t>
            </w:r>
            <w:r w:rsidRPr="0013112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ys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F2849" w14:textId="7ECAE75F" w:rsidR="00613121" w:rsidRPr="00131124" w:rsidRDefault="00613121" w:rsidP="007E59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124">
              <w:rPr>
                <w:rFonts w:ascii="Arial" w:eastAsia="Times New Roman" w:hAnsi="Arial" w:cs="Arial"/>
                <w:noProof/>
                <w:sz w:val="20"/>
                <w:szCs w:val="20"/>
              </w:rPr>
              <w:t>[2]</w:t>
            </w:r>
          </w:p>
        </w:tc>
      </w:tr>
      <w:tr w:rsidR="00613121" w:rsidRPr="00C317CD" w14:paraId="59F2A689" w14:textId="77777777" w:rsidTr="007E5968">
        <w:trPr>
          <w:trHeight w:val="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86815" w14:textId="77777777" w:rsidR="00613121" w:rsidRPr="00131124" w:rsidRDefault="00613121" w:rsidP="007E59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124">
              <w:rPr>
                <w:rFonts w:ascii="Arial" w:eastAsia="Times New Roman" w:hAnsi="Arial" w:cs="Arial"/>
                <w:sz w:val="20"/>
                <w:szCs w:val="20"/>
              </w:rPr>
              <w:t>SM2331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DDFBF" w14:textId="77777777" w:rsidR="00613121" w:rsidRPr="00131124" w:rsidRDefault="00613121" w:rsidP="007E5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13112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T</w:t>
            </w:r>
            <w:r w:rsidRPr="0013112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</w:t>
            </w:r>
            <w:proofErr w:type="spellEnd"/>
            <w:r w:rsidRPr="0013112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trp1 leu2 ura3 his4 can1 mfa1-∆1 mfa2-∆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D6E71" w14:textId="491B1342" w:rsidR="00613121" w:rsidRPr="00131124" w:rsidRDefault="00613121" w:rsidP="007E59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124">
              <w:rPr>
                <w:rFonts w:ascii="Arial" w:eastAsia="Times New Roman" w:hAnsi="Arial" w:cs="Arial"/>
                <w:noProof/>
                <w:sz w:val="20"/>
                <w:szCs w:val="20"/>
              </w:rPr>
              <w:t>[3]</w:t>
            </w:r>
          </w:p>
        </w:tc>
      </w:tr>
      <w:tr w:rsidR="00613121" w:rsidRPr="00C317CD" w14:paraId="7E9E77E9" w14:textId="77777777" w:rsidTr="007E5968">
        <w:trPr>
          <w:trHeight w:val="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EBCC88" w14:textId="77777777" w:rsidR="00613121" w:rsidRPr="00131124" w:rsidRDefault="00613121" w:rsidP="007E59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124">
              <w:rPr>
                <w:rFonts w:ascii="Arial" w:eastAsia="Times New Roman" w:hAnsi="Arial" w:cs="Arial"/>
                <w:sz w:val="20"/>
                <w:szCs w:val="20"/>
              </w:rPr>
              <w:t>yWS164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12536D" w14:textId="77777777" w:rsidR="00613121" w:rsidRPr="00131124" w:rsidRDefault="00613121" w:rsidP="007E5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13112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T</w:t>
            </w:r>
            <w:r w:rsidRPr="0013112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</w:t>
            </w:r>
            <w:proofErr w:type="spellEnd"/>
            <w:r w:rsidRPr="0013112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trp1 leu2 ura3 his4 can1 mfa1-∆1 mfa2-∆1 rce</w:t>
            </w:r>
            <w:proofErr w:type="gramStart"/>
            <w:r w:rsidRPr="0013112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1::</w:t>
            </w:r>
            <w:proofErr w:type="gramEnd"/>
            <w:r w:rsidRPr="0013112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RP1 ste24::KAN</w:t>
            </w:r>
            <w:r w:rsidRPr="00131124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174428" w14:textId="63F0AA25" w:rsidR="00613121" w:rsidRPr="00131124" w:rsidRDefault="00613121" w:rsidP="007E5968">
            <w:pPr>
              <w:spacing w:after="0" w:line="240" w:lineRule="auto"/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131124">
              <w:rPr>
                <w:rFonts w:ascii="Arial" w:eastAsia="Times New Roman" w:hAnsi="Arial" w:cs="Arial"/>
                <w:noProof/>
                <w:sz w:val="20"/>
                <w:szCs w:val="20"/>
              </w:rPr>
              <w:t>[</w:t>
            </w:r>
            <w:r w:rsidR="007E5968">
              <w:rPr>
                <w:rFonts w:ascii="Arial" w:eastAsia="Times New Roman" w:hAnsi="Arial" w:cs="Arial"/>
                <w:noProof/>
                <w:sz w:val="20"/>
                <w:szCs w:val="20"/>
              </w:rPr>
              <w:t>4</w:t>
            </w:r>
            <w:r w:rsidRPr="00131124">
              <w:rPr>
                <w:rFonts w:ascii="Arial" w:eastAsia="Times New Roman" w:hAnsi="Arial" w:cs="Arial"/>
                <w:noProof/>
                <w:sz w:val="20"/>
                <w:szCs w:val="20"/>
              </w:rPr>
              <w:t>]</w:t>
            </w:r>
          </w:p>
        </w:tc>
      </w:tr>
      <w:tr w:rsidR="00613121" w:rsidRPr="00C317CD" w14:paraId="4A5FDF69" w14:textId="77777777" w:rsidTr="007E5968">
        <w:trPr>
          <w:trHeight w:val="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B2D7E" w14:textId="77777777" w:rsidR="00613121" w:rsidRPr="00131124" w:rsidRDefault="00613121" w:rsidP="007E59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124">
              <w:rPr>
                <w:rFonts w:ascii="Arial" w:eastAsia="Times New Roman" w:hAnsi="Arial" w:cs="Arial"/>
                <w:sz w:val="20"/>
                <w:szCs w:val="20"/>
              </w:rPr>
              <w:t>yWS304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CFA63" w14:textId="77777777" w:rsidR="00613121" w:rsidRPr="00131124" w:rsidRDefault="00613121" w:rsidP="007E5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13112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T</w:t>
            </w:r>
            <w:r w:rsidRPr="0013112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</w:t>
            </w:r>
            <w:proofErr w:type="spellEnd"/>
            <w:r w:rsidRPr="0013112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13112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is3∆1 leu2∆0 met15∆0 ura3∆0 ydj1</w:t>
            </w:r>
            <w:proofErr w:type="gramStart"/>
            <w:r w:rsidRPr="0013112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∆::</w:t>
            </w:r>
            <w:proofErr w:type="gramEnd"/>
            <w:r w:rsidRPr="0013112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KAN</w:t>
            </w:r>
            <w:r w:rsidRPr="00131124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E89F8" w14:textId="2BED50C5" w:rsidR="00613121" w:rsidRPr="00131124" w:rsidRDefault="00613121" w:rsidP="007E59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124">
              <w:rPr>
                <w:rFonts w:ascii="Arial" w:eastAsia="Times New Roman" w:hAnsi="Arial" w:cs="Arial"/>
                <w:noProof/>
                <w:sz w:val="20"/>
                <w:szCs w:val="20"/>
              </w:rPr>
              <w:t>[</w:t>
            </w:r>
            <w:r w:rsidR="007E5968">
              <w:rPr>
                <w:rFonts w:ascii="Arial" w:eastAsia="Times New Roman" w:hAnsi="Arial" w:cs="Arial"/>
                <w:noProof/>
                <w:sz w:val="20"/>
                <w:szCs w:val="20"/>
              </w:rPr>
              <w:t>5</w:t>
            </w:r>
            <w:r w:rsidRPr="00131124">
              <w:rPr>
                <w:rFonts w:ascii="Arial" w:eastAsia="Times New Roman" w:hAnsi="Arial" w:cs="Arial"/>
                <w:noProof/>
                <w:sz w:val="20"/>
                <w:szCs w:val="20"/>
              </w:rPr>
              <w:t>]</w:t>
            </w:r>
          </w:p>
        </w:tc>
      </w:tr>
      <w:tr w:rsidR="00613121" w:rsidRPr="00C317CD" w14:paraId="243BE585" w14:textId="77777777" w:rsidTr="007E5968">
        <w:trPr>
          <w:trHeight w:val="2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0AA3B2" w14:textId="77777777" w:rsidR="00613121" w:rsidRPr="00131124" w:rsidRDefault="00613121" w:rsidP="007E59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124">
              <w:rPr>
                <w:rFonts w:ascii="Arial" w:eastAsia="Times New Roman" w:hAnsi="Arial" w:cs="Arial"/>
                <w:sz w:val="20"/>
                <w:szCs w:val="20"/>
              </w:rPr>
              <w:t>yWS2393</w:t>
            </w:r>
          </w:p>
        </w:tc>
        <w:tc>
          <w:tcPr>
            <w:tcW w:w="65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36DABA" w14:textId="77777777" w:rsidR="00613121" w:rsidRPr="00131124" w:rsidRDefault="00613121" w:rsidP="007E5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13112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T</w:t>
            </w:r>
            <w:r w:rsidRPr="0013112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</w:t>
            </w:r>
            <w:proofErr w:type="spellEnd"/>
            <w:r w:rsidRPr="0013112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trp1 leu2 ura3 his4 can1 mfa1-∆1 mfa2-∆1 ste</w:t>
            </w:r>
            <w:proofErr w:type="gramStart"/>
            <w:r w:rsidRPr="0013112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24::</w:t>
            </w:r>
            <w:proofErr w:type="gramEnd"/>
            <w:r w:rsidRPr="0013112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KAN</w:t>
            </w:r>
            <w:r w:rsidRPr="00131124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1DD19" w14:textId="77777777" w:rsidR="00613121" w:rsidRPr="00131124" w:rsidRDefault="00613121" w:rsidP="007E5968">
            <w:pPr>
              <w:spacing w:after="0" w:line="240" w:lineRule="auto"/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131124">
              <w:rPr>
                <w:rFonts w:ascii="Arial" w:eastAsia="Times New Roman" w:hAnsi="Arial" w:cs="Arial"/>
                <w:noProof/>
                <w:sz w:val="20"/>
                <w:szCs w:val="20"/>
              </w:rPr>
              <w:t>This study</w:t>
            </w:r>
          </w:p>
        </w:tc>
      </w:tr>
      <w:tr w:rsidR="00613121" w:rsidRPr="00C317CD" w14:paraId="7049F7FF" w14:textId="77777777" w:rsidTr="007E5968">
        <w:trPr>
          <w:trHeight w:val="2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E0E633" w14:textId="77777777" w:rsidR="00613121" w:rsidRPr="00131124" w:rsidRDefault="00613121" w:rsidP="007E59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124">
              <w:rPr>
                <w:rFonts w:ascii="Arial" w:eastAsia="Times New Roman" w:hAnsi="Arial" w:cs="Arial"/>
                <w:sz w:val="20"/>
                <w:szCs w:val="20"/>
              </w:rPr>
              <w:t>yWS2462</w:t>
            </w:r>
          </w:p>
        </w:tc>
        <w:tc>
          <w:tcPr>
            <w:tcW w:w="65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EC05EC" w14:textId="77777777" w:rsidR="00613121" w:rsidRPr="00131124" w:rsidRDefault="00613121" w:rsidP="007E5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13112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T</w:t>
            </w:r>
            <w:r w:rsidRPr="0013112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</w:t>
            </w:r>
            <w:proofErr w:type="spellEnd"/>
            <w:r w:rsidRPr="0013112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trp1 leu2 ura3 his4 can1 mfa1-∆1 mfa2-∆1</w:t>
            </w:r>
          </w:p>
          <w:p w14:paraId="37AC0EF1" w14:textId="77777777" w:rsidR="00613121" w:rsidRPr="00131124" w:rsidRDefault="00613121" w:rsidP="007E59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13112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ce</w:t>
            </w:r>
            <w:proofErr w:type="gramStart"/>
            <w:r w:rsidRPr="0013112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1::</w:t>
            </w:r>
            <w:proofErr w:type="gramEnd"/>
            <w:r w:rsidRPr="0013112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KAN</w:t>
            </w:r>
            <w:r w:rsidRPr="00131124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61614" w14:textId="77777777" w:rsidR="00613121" w:rsidRPr="00131124" w:rsidRDefault="00613121" w:rsidP="007E5968">
            <w:pPr>
              <w:spacing w:after="0" w:line="240" w:lineRule="auto"/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131124">
              <w:rPr>
                <w:rFonts w:ascii="Arial" w:eastAsia="Times New Roman" w:hAnsi="Arial" w:cs="Arial"/>
                <w:noProof/>
                <w:sz w:val="20"/>
                <w:szCs w:val="20"/>
              </w:rPr>
              <w:t>This study</w:t>
            </w:r>
          </w:p>
        </w:tc>
      </w:tr>
      <w:tr w:rsidR="00613121" w:rsidRPr="00C317CD" w14:paraId="4720859F" w14:textId="77777777" w:rsidTr="007E5968">
        <w:trPr>
          <w:trHeight w:val="2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BBDFB4" w14:textId="77777777" w:rsidR="00613121" w:rsidRPr="00131124" w:rsidRDefault="00613121" w:rsidP="007E59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124">
              <w:rPr>
                <w:rFonts w:ascii="Arial" w:eastAsia="Times New Roman" w:hAnsi="Arial" w:cs="Arial"/>
                <w:sz w:val="20"/>
                <w:szCs w:val="20"/>
              </w:rPr>
              <w:t>yWS2542</w:t>
            </w:r>
          </w:p>
        </w:tc>
        <w:tc>
          <w:tcPr>
            <w:tcW w:w="65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81F627" w14:textId="77777777" w:rsidR="00613121" w:rsidRPr="00131124" w:rsidRDefault="00613121" w:rsidP="007E5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13112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Ta</w:t>
            </w:r>
            <w:proofErr w:type="spellEnd"/>
            <w:r w:rsidRPr="0013112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his3 leu2 met15 ura3 ydj1</w:t>
            </w:r>
            <w:proofErr w:type="gramStart"/>
            <w:r w:rsidRPr="0013112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∆::</w:t>
            </w:r>
            <w:proofErr w:type="gramEnd"/>
            <w:r w:rsidRPr="0013112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AT</w:t>
            </w:r>
            <w:r w:rsidRPr="00131124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R</w:t>
            </w:r>
            <w:r w:rsidRPr="0013112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ram1∆::KAN</w:t>
            </w:r>
            <w:r w:rsidRPr="00131124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CF003" w14:textId="257D34C4" w:rsidR="00613121" w:rsidRPr="00131124" w:rsidRDefault="00613121" w:rsidP="007E5968">
            <w:pPr>
              <w:spacing w:after="0" w:line="240" w:lineRule="auto"/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131124">
              <w:rPr>
                <w:rFonts w:ascii="Arial" w:eastAsia="Times New Roman" w:hAnsi="Arial" w:cs="Arial"/>
                <w:noProof/>
                <w:sz w:val="20"/>
                <w:szCs w:val="20"/>
              </w:rPr>
              <w:t>[</w:t>
            </w:r>
            <w:r w:rsidR="007E5968">
              <w:rPr>
                <w:rFonts w:ascii="Arial" w:eastAsia="Times New Roman" w:hAnsi="Arial" w:cs="Arial"/>
                <w:noProof/>
                <w:sz w:val="20"/>
                <w:szCs w:val="20"/>
              </w:rPr>
              <w:t>6</w:t>
            </w:r>
            <w:r w:rsidRPr="00131124">
              <w:rPr>
                <w:rFonts w:ascii="Arial" w:eastAsia="Times New Roman" w:hAnsi="Arial" w:cs="Arial"/>
                <w:noProof/>
                <w:sz w:val="20"/>
                <w:szCs w:val="20"/>
              </w:rPr>
              <w:t>]</w:t>
            </w:r>
          </w:p>
        </w:tc>
      </w:tr>
      <w:tr w:rsidR="00613121" w:rsidRPr="00C317CD" w14:paraId="2D0BF616" w14:textId="77777777" w:rsidTr="007E5968">
        <w:trPr>
          <w:trHeight w:val="2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B2F935" w14:textId="77777777" w:rsidR="00613121" w:rsidRPr="00131124" w:rsidRDefault="00613121" w:rsidP="007E59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1124">
              <w:rPr>
                <w:rFonts w:ascii="Arial" w:eastAsia="Times New Roman" w:hAnsi="Arial" w:cs="Arial"/>
                <w:sz w:val="20"/>
                <w:szCs w:val="20"/>
              </w:rPr>
              <w:t>yWS2544</w:t>
            </w:r>
          </w:p>
        </w:tc>
        <w:tc>
          <w:tcPr>
            <w:tcW w:w="65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0F34ED" w14:textId="77777777" w:rsidR="00613121" w:rsidRPr="00131124" w:rsidRDefault="00613121" w:rsidP="007E5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13112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T</w:t>
            </w:r>
            <w:r w:rsidRPr="0013112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</w:t>
            </w:r>
            <w:proofErr w:type="spellEnd"/>
            <w:r w:rsidRPr="0013112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13112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is3∆1 leu2∆0 met15∆0 ura3∆0 ydj1</w:t>
            </w:r>
            <w:proofErr w:type="gramStart"/>
            <w:r w:rsidRPr="0013112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∆::</w:t>
            </w:r>
            <w:proofErr w:type="gramEnd"/>
            <w:r w:rsidRPr="0013112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AT</w:t>
            </w:r>
            <w:r w:rsidRPr="00131124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E5DA9" w14:textId="644E718D" w:rsidR="00613121" w:rsidRPr="00131124" w:rsidRDefault="00613121" w:rsidP="007E5968">
            <w:pPr>
              <w:spacing w:after="0" w:line="240" w:lineRule="auto"/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131124">
              <w:rPr>
                <w:rFonts w:ascii="Arial" w:eastAsia="Times New Roman" w:hAnsi="Arial" w:cs="Arial"/>
                <w:noProof/>
                <w:sz w:val="20"/>
                <w:szCs w:val="20"/>
              </w:rPr>
              <w:t>[</w:t>
            </w:r>
            <w:r w:rsidR="007E5968">
              <w:rPr>
                <w:rFonts w:ascii="Arial" w:eastAsia="Times New Roman" w:hAnsi="Arial" w:cs="Arial"/>
                <w:noProof/>
                <w:sz w:val="20"/>
                <w:szCs w:val="20"/>
              </w:rPr>
              <w:t>6</w:t>
            </w:r>
            <w:r w:rsidRPr="00131124">
              <w:rPr>
                <w:rFonts w:ascii="Arial" w:eastAsia="Times New Roman" w:hAnsi="Arial" w:cs="Arial"/>
                <w:noProof/>
                <w:sz w:val="20"/>
                <w:szCs w:val="20"/>
              </w:rPr>
              <w:t>]</w:t>
            </w:r>
          </w:p>
        </w:tc>
      </w:tr>
    </w:tbl>
    <w:p w14:paraId="3EEC6DBA" w14:textId="77777777" w:rsidR="00613121" w:rsidRPr="00C317CD" w:rsidRDefault="00613121" w:rsidP="00613121">
      <w:pPr>
        <w:spacing w:after="0" w:line="480" w:lineRule="auto"/>
        <w:rPr>
          <w:rFonts w:ascii="Arial" w:hAnsi="Arial" w:cs="Arial"/>
        </w:rPr>
      </w:pPr>
    </w:p>
    <w:p w14:paraId="4E3BEDB0" w14:textId="736E9B42" w:rsidR="00C143B1" w:rsidRDefault="007E5968">
      <w:pPr>
        <w:rPr>
          <w:rFonts w:ascii="Times New Roman" w:hAnsi="Times New Roman" w:cs="Times New Roman"/>
          <w:b/>
          <w:sz w:val="28"/>
          <w:szCs w:val="28"/>
        </w:rPr>
      </w:pPr>
      <w:r w:rsidRPr="007E5968">
        <w:rPr>
          <w:rFonts w:ascii="Times New Roman" w:hAnsi="Times New Roman" w:cs="Times New Roman"/>
          <w:b/>
          <w:sz w:val="28"/>
          <w:szCs w:val="28"/>
        </w:rPr>
        <w:t>References</w:t>
      </w:r>
    </w:p>
    <w:p w14:paraId="4FF63288" w14:textId="30671ED7" w:rsidR="007E5968" w:rsidRPr="00554BEE" w:rsidRDefault="007E5968" w:rsidP="007E5968">
      <w:pPr>
        <w:pStyle w:val="EndNoteBibliography"/>
        <w:spacing w:after="0"/>
        <w:ind w:left="360" w:hanging="360"/>
      </w:pPr>
      <w:r w:rsidRPr="00554BEE">
        <w:t>1.</w:t>
      </w:r>
      <w:r w:rsidRPr="00554BEE">
        <w:tab/>
        <w:t>Shoemaker DD, Lashkari DA, Morris D, Mittmann M, Davis RW. Quantitative phenotypic analysis of yeast deletion mutants using a highly parallel molecular bar-coding strategy. Nature genetics. 1996;14(4):450-6.</w:t>
      </w:r>
    </w:p>
    <w:p w14:paraId="32FD731C" w14:textId="7F16F82A" w:rsidR="007E5968" w:rsidRPr="00554BEE" w:rsidRDefault="007E5968" w:rsidP="007E5968">
      <w:pPr>
        <w:pStyle w:val="EndNoteBibliography"/>
        <w:spacing w:after="0"/>
        <w:ind w:left="360" w:hanging="360"/>
      </w:pPr>
      <w:r w:rsidRPr="00554BEE">
        <w:t>2.</w:t>
      </w:r>
      <w:r w:rsidRPr="00554BEE">
        <w:tab/>
        <w:t>Michaelis S, Herskowitz I. The a-factor pheromone of Saccharomyces cerevisiae is essential for mating. Molecular and cellular biology. 1988;8(3):1309-18.</w:t>
      </w:r>
    </w:p>
    <w:p w14:paraId="4035BBA2" w14:textId="2F3B7033" w:rsidR="007E5968" w:rsidRPr="00554BEE" w:rsidRDefault="007E5968" w:rsidP="007E5968">
      <w:pPr>
        <w:pStyle w:val="EndNoteBibliography"/>
        <w:spacing w:after="0"/>
        <w:ind w:left="360" w:hanging="360"/>
      </w:pPr>
      <w:r w:rsidRPr="00554BEE">
        <w:t>3.</w:t>
      </w:r>
      <w:r w:rsidRPr="00554BEE">
        <w:tab/>
        <w:t>Chen P, Sapperstein SK, Choi JD, Michaelis S. Biogenesis of the Saccharomyces cerevisiae mating pheromone a-factor. The Journal of cell biology. 1997;136(2):251-69.</w:t>
      </w:r>
    </w:p>
    <w:p w14:paraId="020F3C09" w14:textId="77777777" w:rsidR="007E5968" w:rsidRPr="00554BEE" w:rsidRDefault="007E5968" w:rsidP="007E5968">
      <w:pPr>
        <w:pStyle w:val="EndNoteBibliography"/>
        <w:spacing w:after="0"/>
        <w:ind w:left="360" w:hanging="360"/>
      </w:pPr>
      <w:r>
        <w:t>4</w:t>
      </w:r>
      <w:r w:rsidRPr="00554BEE">
        <w:t>.</w:t>
      </w:r>
      <w:r w:rsidRPr="00554BEE">
        <w:tab/>
        <w:t>Cadiñanos J, Schmidt WK, Fueyo A, Varela I, López-Otín C, Freije JMP. Identification, functional expression and enzymic analysis of two distinct CaaX proteases from Caenorhabditis elegans.  The Biochemical journal. 3702003. p. 1047-54.</w:t>
      </w:r>
    </w:p>
    <w:p w14:paraId="4EEB68BE" w14:textId="455DF43B" w:rsidR="007E5968" w:rsidRPr="00554BEE" w:rsidRDefault="007E5968" w:rsidP="007E5968">
      <w:pPr>
        <w:pStyle w:val="EndNoteBibliography"/>
        <w:spacing w:after="0"/>
        <w:ind w:left="360" w:hanging="360"/>
      </w:pPr>
      <w:r>
        <w:t>5</w:t>
      </w:r>
      <w:r w:rsidRPr="00554BEE">
        <w:t>.</w:t>
      </w:r>
      <w:r w:rsidRPr="00554BEE">
        <w:tab/>
        <w:t>Giaever G, Chu AM, Ni L, Connelly C, Riles L, Véronneau S, et al. Functional profiling of the Saccharomyces cerevisiae genome. Nature. 2002;418(6896):387-91.</w:t>
      </w:r>
    </w:p>
    <w:p w14:paraId="270E8BE5" w14:textId="77777777" w:rsidR="007E5968" w:rsidRPr="00554BEE" w:rsidRDefault="007E5968" w:rsidP="007E5968">
      <w:pPr>
        <w:pStyle w:val="EndNoteBibliography"/>
        <w:spacing w:after="0"/>
        <w:ind w:left="360" w:hanging="360"/>
      </w:pPr>
      <w:r>
        <w:t>6</w:t>
      </w:r>
      <w:r w:rsidRPr="00554BEE">
        <w:t>.</w:t>
      </w:r>
      <w:r w:rsidRPr="00554BEE">
        <w:tab/>
        <w:t>Berger BM, Kim JH, Hildebrandt ER, Davis IC, Morgan MC, Hougland JL, et al. Protein Isoprenylation in Yeast Targets COOH-Terminal Sequences Not Adhering to the CaaX Consensus. Genetics. 2018;210(4):1301-16.</w:t>
      </w:r>
    </w:p>
    <w:sectPr w:rsidR="007E5968" w:rsidRPr="00554B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822"/>
    <w:rsid w:val="00194822"/>
    <w:rsid w:val="00613121"/>
    <w:rsid w:val="007E5968"/>
    <w:rsid w:val="008738E5"/>
    <w:rsid w:val="009A468B"/>
    <w:rsid w:val="00C143B1"/>
    <w:rsid w:val="00D5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C63FA"/>
  <w15:chartTrackingRefBased/>
  <w15:docId w15:val="{5AD553C2-ECE6-4122-9BD3-F094DB8CC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121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E596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E5968"/>
    <w:rPr>
      <w:rFonts w:ascii="Calibri" w:eastAsia="SimSun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6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chn off28</cp:lastModifiedBy>
  <cp:revision>3</cp:revision>
  <dcterms:created xsi:type="dcterms:W3CDTF">2022-06-15T05:17:00Z</dcterms:created>
  <dcterms:modified xsi:type="dcterms:W3CDTF">2022-06-15T18:26:00Z</dcterms:modified>
</cp:coreProperties>
</file>